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299B4" w14:textId="77777777" w:rsidR="007862B6" w:rsidRPr="00CB731F" w:rsidRDefault="007862B6" w:rsidP="007862B6">
      <w:pPr>
        <w:pStyle w:val="2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Toc217930631"/>
      <w:r w:rsidRPr="00CB731F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2</w:t>
      </w:r>
      <w:r w:rsidRPr="00CB731F">
        <w:rPr>
          <w:rFonts w:ascii="Times New Roman" w:hAnsi="Times New Roman" w:cs="Times New Roman"/>
          <w:b/>
          <w:bCs/>
          <w:sz w:val="22"/>
          <w:szCs w:val="22"/>
        </w:rPr>
        <w:t>. Comparison of prevalence of SRAPIs in Group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CB731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A</w:t>
      </w:r>
      <w:r w:rsidRPr="00CB731F">
        <w:rPr>
          <w:rFonts w:ascii="Times New Roman" w:hAnsi="Times New Roman" w:cs="Times New Roman"/>
          <w:b/>
          <w:bCs/>
          <w:sz w:val="22"/>
          <w:szCs w:val="22"/>
        </w:rPr>
        <w:t>D and C</w:t>
      </w:r>
      <w:bookmarkEnd w:id="0"/>
    </w:p>
    <w:p w14:paraId="762F4C94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</w:p>
    <w:p w14:paraId="0F99C0D4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SRAPIs</w:t>
      </w:r>
      <w:r w:rsidRPr="00CB731F">
        <w:rPr>
          <w:rFonts w:ascii="Times New Roman" w:hAnsi="Times New Roman" w:cs="Times New Roman"/>
          <w:sz w:val="22"/>
        </w:rPr>
        <w:tab/>
        <w:t xml:space="preserve"> </w:t>
      </w:r>
      <w:r w:rsidRPr="00CB731F">
        <w:rPr>
          <w:rFonts w:ascii="Times New Roman" w:hAnsi="Times New Roman" w:cs="Times New Roman"/>
          <w:sz w:val="22"/>
        </w:rPr>
        <w:tab/>
        <w:t xml:space="preserve">Group </w:t>
      </w:r>
      <w:r>
        <w:rPr>
          <w:rFonts w:ascii="Times New Roman" w:hAnsi="Times New Roman" w:cs="Times New Roman" w:hint="eastAsia"/>
          <w:sz w:val="22"/>
        </w:rPr>
        <w:t>A</w:t>
      </w:r>
      <w:r w:rsidRPr="00CB731F">
        <w:rPr>
          <w:rFonts w:ascii="Times New Roman" w:hAnsi="Times New Roman" w:cs="Times New Roman"/>
          <w:sz w:val="22"/>
        </w:rPr>
        <w:t>D</w:t>
      </w:r>
      <w:r w:rsidRPr="00CB731F">
        <w:rPr>
          <w:rFonts w:ascii="Times New Roman" w:hAnsi="Times New Roman" w:cs="Times New Roman"/>
          <w:sz w:val="22"/>
        </w:rPr>
        <w:tab/>
        <w:t>Group C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</w:r>
      <w:proofErr w:type="spellStart"/>
      <w:r w:rsidRPr="00CB731F">
        <w:rPr>
          <w:rFonts w:ascii="Times New Roman" w:hAnsi="Times New Roman" w:cs="Times New Roman"/>
          <w:i/>
          <w:iCs/>
          <w:sz w:val="22"/>
        </w:rPr>
        <w:t>P</w:t>
      </w:r>
      <w:r w:rsidRPr="00CB731F">
        <w:rPr>
          <w:rFonts w:ascii="Times New Roman" w:hAnsi="Times New Roman" w:cs="Times New Roman"/>
          <w:sz w:val="22"/>
        </w:rPr>
        <w:t>_value</w:t>
      </w:r>
      <w:proofErr w:type="spellEnd"/>
    </w:p>
    <w:p w14:paraId="1887509F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FB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99.5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56.1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p&lt;0.001</w:t>
      </w:r>
    </w:p>
    <w:p w14:paraId="1A2CA1CE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E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98.2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74.1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p&lt;0.001</w:t>
      </w:r>
    </w:p>
    <w:p w14:paraId="3D481E99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P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94.9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57.4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p&lt;0.001</w:t>
      </w:r>
    </w:p>
    <w:p w14:paraId="12CAA75B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PC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91.1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60.8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p&lt;0.001</w:t>
      </w:r>
    </w:p>
    <w:p w14:paraId="03830463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IB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90.1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21.2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p&lt;0.001</w:t>
      </w:r>
    </w:p>
    <w:p w14:paraId="544BF187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FL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69.6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37.6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p&lt;0.001</w:t>
      </w:r>
    </w:p>
    <w:p w14:paraId="007D9E4A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SP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34.4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5.6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p&lt;0.001</w:t>
      </w:r>
    </w:p>
    <w:p w14:paraId="6E2E32FB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SJ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30.4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14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p&lt;0.001</w:t>
      </w:r>
    </w:p>
    <w:p w14:paraId="7D66A691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L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30.1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16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p&lt;0.001</w:t>
      </w:r>
    </w:p>
    <w:p w14:paraId="6610F6E5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U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29.6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10.6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p&lt;0.001</w:t>
      </w:r>
    </w:p>
    <w:p w14:paraId="33DC9086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CC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18.1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18.5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0.965</w:t>
      </w:r>
    </w:p>
    <w:p w14:paraId="2FA13CA6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C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15.3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17.6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0.432</w:t>
      </w:r>
    </w:p>
    <w:p w14:paraId="57A06938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sz w:val="22"/>
        </w:rPr>
        <w:t>PI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11.2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9.7</w:t>
      </w:r>
      <w:r w:rsidRPr="00CB731F">
        <w:rPr>
          <w:rFonts w:ascii="Times New Roman" w:hAnsi="Times New Roman" w:cs="Times New Roman"/>
          <w:sz w:val="22"/>
        </w:rPr>
        <w:tab/>
      </w:r>
      <w:r w:rsidRPr="00CB731F">
        <w:rPr>
          <w:rFonts w:ascii="Times New Roman" w:hAnsi="Times New Roman" w:cs="Times New Roman"/>
          <w:sz w:val="22"/>
        </w:rPr>
        <w:tab/>
        <w:t>0.539</w:t>
      </w:r>
    </w:p>
    <w:p w14:paraId="3FF17D09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sz w:val="22"/>
        </w:rPr>
      </w:pPr>
    </w:p>
    <w:p w14:paraId="2E568721" w14:textId="77777777" w:rsidR="007862B6" w:rsidRPr="00CB731F" w:rsidRDefault="007862B6" w:rsidP="007862B6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CB731F">
        <w:rPr>
          <w:rFonts w:ascii="Times New Roman" w:hAnsi="Times New Roman" w:cs="Times New Roman"/>
          <w:sz w:val="22"/>
        </w:rPr>
        <w:t xml:space="preserve">SRAPIs, </w:t>
      </w:r>
      <w:proofErr w:type="gramStart"/>
      <w:r w:rsidRPr="00CB731F">
        <w:rPr>
          <w:rFonts w:ascii="Times New Roman" w:hAnsi="Times New Roman" w:cs="Times New Roman"/>
          <w:bCs/>
          <w:sz w:val="22"/>
        </w:rPr>
        <w:t>Spontaneously</w:t>
      </w:r>
      <w:proofErr w:type="gramEnd"/>
      <w:r w:rsidRPr="00CB731F">
        <w:rPr>
          <w:rFonts w:ascii="Times New Roman" w:hAnsi="Times New Roman" w:cs="Times New Roman"/>
          <w:bCs/>
          <w:sz w:val="22"/>
        </w:rPr>
        <w:t xml:space="preserve"> ruptured aortic plaques and injuries; </w:t>
      </w:r>
      <w:r w:rsidRPr="00CB731F">
        <w:rPr>
          <w:rFonts w:ascii="Times New Roman" w:hAnsi="Times New Roman" w:cs="Times New Roman"/>
          <w:sz w:val="22"/>
        </w:rPr>
        <w:t xml:space="preserve">AD, </w:t>
      </w:r>
      <w:r w:rsidRPr="00CB731F">
        <w:rPr>
          <w:rFonts w:ascii="Times New Roman" w:hAnsi="Times New Roman" w:cs="Times New Roman"/>
          <w:bCs/>
          <w:sz w:val="22"/>
        </w:rPr>
        <w:t xml:space="preserve">Aortic dissection; P, Puff </w:t>
      </w:r>
      <w:r w:rsidRPr="00CB731F">
        <w:rPr>
          <w:rFonts w:ascii="Times New Roman" w:hAnsi="Times New Roman" w:cs="Times New Roman"/>
          <w:bCs/>
          <w:sz w:val="22"/>
        </w:rPr>
        <w:lastRenderedPageBreak/>
        <w:t>sign; C, Chandelier sign; PC, Puff-chandelier rupture; SJ, Strawberry-jam appearance; CC, Cotton-candy appearance; E, Angioscopic erosion; FB, Fissure bleeding; U, Angioscopic ulcer; FL, Flap; PI, Peeled intima; SP, Salmon-pink appearance; IB, Intramural blood; L, Loft appearance</w:t>
      </w:r>
    </w:p>
    <w:p w14:paraId="2CC699D2" w14:textId="77777777" w:rsidR="0057247A" w:rsidRDefault="0057247A"/>
    <w:sectPr w:rsidR="005724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2B6"/>
    <w:rsid w:val="0057247A"/>
    <w:rsid w:val="00632187"/>
    <w:rsid w:val="007862B6"/>
    <w:rsid w:val="00A11BD0"/>
    <w:rsid w:val="00DC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BE9D47"/>
  <w15:chartTrackingRefBased/>
  <w15:docId w15:val="{835DC97A-1FCC-4D36-8F4B-AAC59A377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2B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2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86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2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2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2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2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2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2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2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862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7862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862B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862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862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862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862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862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862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862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86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2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862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2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862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2B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862B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86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862B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862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 Komatsu</dc:creator>
  <cp:keywords/>
  <dc:description/>
  <cp:lastModifiedBy>Sei Komatsu</cp:lastModifiedBy>
  <cp:revision>1</cp:revision>
  <dcterms:created xsi:type="dcterms:W3CDTF">2026-01-09T09:17:00Z</dcterms:created>
  <dcterms:modified xsi:type="dcterms:W3CDTF">2026-01-09T09:18:00Z</dcterms:modified>
</cp:coreProperties>
</file>